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7025" w:rsidRPr="006B426D" w:rsidRDefault="00947025" w:rsidP="009470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A. </w:t>
      </w:r>
      <w:r w:rsidRPr="006B426D">
        <w:rPr>
          <w:rFonts w:ascii="Times New Roman" w:hAnsi="Times New Roman" w:cs="Times New Roman"/>
          <w:sz w:val="24"/>
          <w:szCs w:val="24"/>
        </w:rPr>
        <w:t>Correlation between UHC index and poverty rate in Myanmar, using CHE threshold of 25%</w:t>
      </w:r>
    </w:p>
    <w:p w:rsidR="00947025" w:rsidRPr="006B426D" w:rsidRDefault="00947025" w:rsidP="009470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72FA2B00" wp14:editId="025093F8">
            <wp:extent cx="5742940" cy="26701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40" cy="2670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47025" w:rsidRDefault="00947025" w:rsidP="00947025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 w:rsidRPr="008F53D6">
        <w:rPr>
          <w:rFonts w:ascii="Times New Roman" w:hAnsi="Times New Roman" w:cs="Times New Roman"/>
          <w:sz w:val="20"/>
          <w:szCs w:val="20"/>
        </w:rPr>
        <w:t xml:space="preserve"> DHS, 2015 and MLCS, 2017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  <w:r>
        <w:rPr>
          <w:rFonts w:ascii="Times New Roman" w:hAnsi="Times New Roman" w:cs="Times New Roman"/>
          <w:sz w:val="20"/>
          <w:szCs w:val="20"/>
        </w:rPr>
        <w:t xml:space="preserve"> Correlation coefficient between UHC index and poverty rate is -0.</w:t>
      </w:r>
    </w:p>
    <w:p w:rsidR="00603500" w:rsidRDefault="00603500">
      <w:bookmarkStart w:id="0" w:name="_GoBack"/>
      <w:bookmarkEnd w:id="0"/>
    </w:p>
    <w:sectPr w:rsidR="006035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025"/>
    <w:rsid w:val="00071554"/>
    <w:rsid w:val="00603500"/>
    <w:rsid w:val="00947025"/>
    <w:rsid w:val="00E81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31794E-ADFF-4AB6-96DB-9AFC5E68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70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EHEALTH</dc:creator>
  <cp:keywords/>
  <dc:description/>
  <cp:lastModifiedBy>LSEHEALTH</cp:lastModifiedBy>
  <cp:revision>2</cp:revision>
  <dcterms:created xsi:type="dcterms:W3CDTF">2021-09-19T09:59:00Z</dcterms:created>
  <dcterms:modified xsi:type="dcterms:W3CDTF">2021-09-19T09:59:00Z</dcterms:modified>
</cp:coreProperties>
</file>